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CE79" w14:textId="4D35EE8F" w:rsidR="00A077F8" w:rsidRPr="006C64F3" w:rsidRDefault="000D6C73" w:rsidP="000D6C7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C64F3">
        <w:rPr>
          <w:rFonts w:ascii="Times New Roman" w:hAnsi="Times New Roman" w:cs="Times New Roman"/>
          <w:b/>
          <w:bCs/>
          <w:sz w:val="20"/>
          <w:szCs w:val="20"/>
        </w:rPr>
        <w:t>Table S1. Covariates related to OS and CSS in young patients with BC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3"/>
        <w:gridCol w:w="1606"/>
        <w:gridCol w:w="850"/>
        <w:gridCol w:w="1560"/>
        <w:gridCol w:w="708"/>
      </w:tblGrid>
      <w:tr w:rsidR="003A578A" w:rsidRPr="006C64F3" w14:paraId="1C1291F6" w14:textId="77777777" w:rsidTr="000D6C73">
        <w:trPr>
          <w:cantSplit/>
          <w:tblHeader/>
          <w:jc w:val="center"/>
        </w:trPr>
        <w:tc>
          <w:tcPr>
            <w:tcW w:w="30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B7B6DC7" w14:textId="7566EB47" w:rsidR="000D6C73" w:rsidRPr="006C64F3" w:rsidRDefault="000D6C73" w:rsidP="000D6C73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2F5337" w14:textId="77777777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9862C9" w14:textId="77777777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</w:tr>
      <w:tr w:rsidR="003A578A" w:rsidRPr="006C64F3" w14:paraId="58491DE0" w14:textId="77777777" w:rsidTr="000D6C73">
        <w:trPr>
          <w:cantSplit/>
          <w:tblHeader/>
          <w:jc w:val="center"/>
        </w:trPr>
        <w:tc>
          <w:tcPr>
            <w:tcW w:w="307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765526" w14:textId="77777777" w:rsidR="000D6C73" w:rsidRPr="006C64F3" w:rsidRDefault="000D6C73" w:rsidP="000D6C73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AD50EC" w14:textId="08947E12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063777" w14:textId="77777777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8A9FE2" w14:textId="43B53E39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2457CD" w14:textId="77777777" w:rsidR="000D6C73" w:rsidRPr="006C64F3" w:rsidRDefault="000D6C73" w:rsidP="000D6C73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A578A" w:rsidRPr="006C64F3" w14:paraId="7FA6D53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C0261" w14:textId="4C3D020A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FB3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9146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02F0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7D15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3A578A" w:rsidRPr="006C64F3" w14:paraId="2225BC01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F6ECF" w14:textId="3EC463E4" w:rsidR="000D6C73" w:rsidRPr="006C64F3" w:rsidRDefault="00832555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AD98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82A8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5052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400F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5616064E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A35A7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FF7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449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0B9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371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032D6A27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CCAD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27D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5 (1.33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5FF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0FF1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50 (1.20-1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8010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62B0C067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E1B82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/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0CB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2 (0.69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DB13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9F0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3 (0.70-1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7F36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3A578A" w:rsidRPr="006C64F3" w14:paraId="6BCF923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2C66" w14:textId="32BC67D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>ital statu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E1DF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18A6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7E8F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FBA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325517B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9983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rried (including common law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0FAB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E8FE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5F1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B41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39403297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CCD1D" w14:textId="72C05991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married (</w:t>
            </w:r>
            <w:r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ncluding 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parated, divorced, widowed, single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5730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5 (1.04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B4C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6ED7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2 (1.01-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0FBF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A578A" w:rsidRPr="006C64F3" w14:paraId="461C23E8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1934F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305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4 (1.10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4502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393C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2 (1.18-2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9083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A578A" w:rsidRPr="006C64F3" w14:paraId="27FC0850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A4888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D6DA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4C79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97B3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CFE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554EE63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7BE88" w14:textId="4F04E241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&lt;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5163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E9C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FDD1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1E58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593FF626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05EC" w14:textId="245208BC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0EF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3 (0.61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C161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F7F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7 (0.64-0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1DFB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A578A" w:rsidRPr="006C64F3" w14:paraId="624DA5CE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2F004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Primary si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85A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8F92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A550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F3C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20650A1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B690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Central por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E8D4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EA3E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96D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2236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1BCE0301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044B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I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8AA5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4 (0.57-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D77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47E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5 (0.56-1.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DE6D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3A578A" w:rsidRPr="006C64F3" w14:paraId="7358A590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ED9F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O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9B65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1 (0.70-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50FA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76B8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5 (0.66-2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47C1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3A578A" w:rsidRPr="006C64F3" w14:paraId="0D3383A5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47C27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I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B9AF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0 (0.38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E0E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8A19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6 (0.35-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CE2B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3A578A" w:rsidRPr="006C64F3" w14:paraId="11C168C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04A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OQ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EE2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7 (0.59-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1418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DA4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3 (0.56-1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F7D2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3A578A" w:rsidRPr="006C64F3" w14:paraId="4433AEA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A73C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575D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1 (0.70-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EF0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EBA8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3 (0.63-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8E1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3A578A" w:rsidRPr="006C64F3" w14:paraId="18C224B8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0E8E9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DFC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BAFE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F58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F50F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4B989D6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76C86" w14:textId="4068D37C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≤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4E0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84C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B105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E23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50CA93C6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AB728" w14:textId="6C78FE3A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2-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4B5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1 (1.10-2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4A30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E32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5 (1.14-2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D8EC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A578A" w:rsidRPr="006C64F3" w14:paraId="4DB9E00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F0F8" w14:textId="108621F4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&gt;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0BF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39 (1.63-3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90E6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4EE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9 (1.56-3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DDB1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2803C47C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D4905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B20FA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5 (1.19-2.5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0E6BF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51439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2 (1.11-2.3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9AD5A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A578A" w:rsidRPr="006C64F3" w14:paraId="43981C15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87D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8FED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4B59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6A8D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EAD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6A919BE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A286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C919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9509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4FCA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C958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7DE58DE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00A1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D146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5 (0.48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8D4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EEA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0 (0.47-1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2FB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3A578A" w:rsidRPr="006C64F3" w14:paraId="6D9A290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12F94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B332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30 (0.74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7539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D8BD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6 (0.75-2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5AE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3A578A" w:rsidRPr="006C64F3" w14:paraId="0FFE2B06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C438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572C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5 (0.60-3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145B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C35E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6 (0.52-4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B02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3A578A" w:rsidRPr="006C64F3" w14:paraId="65A48550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545C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2601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5 (0.81-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73A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D6A5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27 (0.74-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616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3A578A" w:rsidRPr="006C64F3" w14:paraId="696222AA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9B2B6C" w14:textId="53F5DE2C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JCC T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DDB48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62DD2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CC148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3BC78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7F86C71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D8BC6E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C1BEA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BBB55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292FB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192AA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74880198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91EAC4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E860C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2 (1.12-2.6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D6A58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9A604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79 (1.18-2.7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6C4B0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A578A" w:rsidRPr="006C64F3" w14:paraId="6D2D0C01" w14:textId="77777777" w:rsidTr="000D6C73">
        <w:trPr>
          <w:cantSplit/>
          <w:jc w:val="center"/>
        </w:trPr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21630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09ED8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9 (1.32-3.2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EB2A5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C3351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2 (1.29-3.1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D7F70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A578A" w:rsidRPr="006C64F3" w14:paraId="4B4A33FE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326664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8EF70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63 (1.68-4.1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A876C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E18DF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60 (1.68-4.0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0FA56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4BA225F1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B9789A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TX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54AA4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81 (1.69-4.6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1522D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E72D4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93 (1.80-4.7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C026E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6F932632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96723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A8250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85 (1.18-2.9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A2871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24701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7 (1.08-2.5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EDF9C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A578A" w:rsidRPr="006C64F3" w14:paraId="6A58ABD8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2D4F23" w14:textId="468E9190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AJCC N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41DF0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1636B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3DA0C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4F03F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6D3E844E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C55A61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291E1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73626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93807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B3DD5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0AEA375A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66855F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1749A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1 (0.69-1.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726C9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BC57D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0 (0.68-1.1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82971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3A578A" w:rsidRPr="006C64F3" w14:paraId="13F2539A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5A38F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47F0D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8 (0.47-0.9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F00A4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C818C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9 (0.48-0.9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6B0D8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3A578A" w:rsidRPr="006C64F3" w14:paraId="4FF1C73E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7DFBD5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3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32FFC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16 (0.84-1.6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8A861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47580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9 (0.78-1.52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07FFE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3A578A" w:rsidRPr="006C64F3" w14:paraId="000AFC8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756C72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X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CDF97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5 (0.51-1.4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E9842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7FD8A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0 (0.47-1.3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A794F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3A578A" w:rsidRPr="006C64F3" w14:paraId="1DA5AFEC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86D2B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4E59C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5 (0.63-1.1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D6D73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0C6F5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5 (0.55-1.0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1751B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3A578A" w:rsidRPr="006C64F3" w14:paraId="0D14E4BB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5AA22F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0CE0C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182E4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B50B0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75CBB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05234A7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9784B7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D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CB55D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A81E2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996EE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3F3D6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215E3EC0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ECC452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L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3458C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0 (0.48-1.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3DAB3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DE6BA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5 (0.52-1.3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D46CC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3A578A" w:rsidRPr="006C64F3" w14:paraId="35F8061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9A1C8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IDLC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45132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6 (0.39-1.4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FD7EA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F1070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1 (0.42-1.5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A6F45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3A578A" w:rsidRPr="006C64F3" w14:paraId="1C042B92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0F914E" w14:textId="667309D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46201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2 (1.10-1.8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4A32D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8DB20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4 (1.11-1.8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F3B8C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A578A" w:rsidRPr="006C64F3" w14:paraId="077A5900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0836E2" w14:textId="5E4FDACE" w:rsidR="000D6C73" w:rsidRPr="006C64F3" w:rsidRDefault="00D9403B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D6C73" w:rsidRPr="006C64F3"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2E7AC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A109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CB764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86551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2A9216C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B51715" w14:textId="1E21D275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+/HER2+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4388C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E2EF6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07AD7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96A70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7990DE1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8181DA" w14:textId="410BF9E8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+/HER2-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5F57B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1 (1.70-2.8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B416C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DB160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5 (1.74-2.9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E8F1C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7F822AF4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A64253" w14:textId="037F14EC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-/HER2+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4B35C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4 (1.01-2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5A118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5EDE1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5 (1.01-2.0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7A790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3A578A" w:rsidRPr="006C64F3" w14:paraId="4BC038D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B6C6EE" w14:textId="3D525AD5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HR</w:t>
            </w:r>
            <w:r w:rsidR="00A21E2A" w:rsidRPr="006C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-/HER2-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FA6EB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6.99 (5.15-9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75CBD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1A499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6.24 (4.43-8.8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85956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55F2931F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51C6C8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43BA5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54 (1.72-3.7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50E46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57888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57 (1.71-3.8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1E857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521B496C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030040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Metastatic sit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2D77F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60C52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760E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CC3BB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6E07CF09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DC96B0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one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8DD1B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B2B24B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6EC12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F51A8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4A0D063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9E8162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ung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D662D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3.66 (2.04-6.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9AD4E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E78DD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3.73 (1.74-8.0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397A1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68DA9BFB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B53C1B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Liver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CFD1D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4 (0.33-1.6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B3077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31532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5 (0.33-1.7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4F64C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3A578A" w:rsidRPr="006C64F3" w14:paraId="3B7BECD6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9EDD07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rain onl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921E2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0 (0.58-1.1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9B720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71F7F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0 (0.57-1.1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42A9E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3A578A" w:rsidRPr="006C64F3" w14:paraId="744D756A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39AE54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Other distant sit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E1852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51 (1.09-2.1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BE5C0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DD1BD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44 (1.01-2.0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81A96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3A578A" w:rsidRPr="006C64F3" w14:paraId="62A5A71B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9E53E6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Multiple sit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058A1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03 (1.67-2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8EEDD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47435F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84 (1.51-2.2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F06D8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0C8745A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08AE53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144EC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1E79E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37CF2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125658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4F8A4EE0" w14:textId="77777777" w:rsidTr="00A31CA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093CE6" w14:textId="77777777" w:rsidR="00832555" w:rsidRPr="006C64F3" w:rsidRDefault="00832555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72226A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9F14B3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E9E8D9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96B429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209276FC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87459F" w14:textId="44D01CC0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/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86C29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8 (1.35-2.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E344C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D1D1F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65 (1.33-2.0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71DF5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52D32323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23436D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DE722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CD4B69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D2B27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1474D6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152BFD45" w14:textId="77777777" w:rsidTr="00A31CA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884A34" w14:textId="77777777" w:rsidR="00832555" w:rsidRPr="006C64F3" w:rsidRDefault="00832555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BC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939C3D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DD807D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971B51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FFDF73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0FA9861D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F7D70D" w14:textId="3D1D8CD6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01BF5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70 (0.53-0.9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15B67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048DA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68 (0.51-0.9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BB048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A578A" w:rsidRPr="006C64F3" w14:paraId="7A390B91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D227CA" w14:textId="77777777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Mastectom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4D540A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94 (1.60-2.3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9DCD7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DF184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86 (1.54-2.2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B44147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578A" w:rsidRPr="006C64F3" w14:paraId="55D68AAA" w14:textId="77777777" w:rsidTr="000D6C73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7DC484" w14:textId="6637443B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32555" w:rsidRPr="006C64F3">
              <w:rPr>
                <w:rFonts w:ascii="Times New Roman" w:hAnsi="Times New Roman" w:cs="Times New Roman"/>
                <w:sz w:val="20"/>
                <w:szCs w:val="20"/>
              </w:rPr>
              <w:t>Unknown typ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E8EC1E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25 (1.23-4.1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B737F4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EA6B8C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2.35 (1.16-4.7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2CC6E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A578A" w:rsidRPr="006C64F3" w14:paraId="3550D4B6" w14:textId="77777777" w:rsidTr="00832555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928F4D" w14:textId="447361C7" w:rsidR="000D6C73" w:rsidRPr="006C64F3" w:rsidRDefault="00832555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9033E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23B78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438522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576F2D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12660400" w14:textId="77777777" w:rsidTr="00832555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4EEE9A" w14:textId="77777777" w:rsidR="00832555" w:rsidRPr="006C64F3" w:rsidRDefault="00832555" w:rsidP="00A31C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248520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140E24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6F5C09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2AA0C2" w14:textId="77777777" w:rsidR="00832555" w:rsidRPr="006C64F3" w:rsidRDefault="00832555" w:rsidP="00A31C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8A" w:rsidRPr="006C64F3" w14:paraId="4F5DA8A5" w14:textId="77777777" w:rsidTr="00832555">
        <w:trPr>
          <w:cantSplit/>
          <w:jc w:val="center"/>
        </w:trPr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FD08E8" w14:textId="068ABD0E" w:rsidR="000D6C73" w:rsidRPr="006C64F3" w:rsidRDefault="000D6C73" w:rsidP="000D6C7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4B9CC0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1.01 (0.84-1.2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C93DF3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5A8911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98 (0.81-1.20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491955" w14:textId="77777777" w:rsidR="000D6C73" w:rsidRPr="006C64F3" w:rsidRDefault="000D6C73" w:rsidP="000D6C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4F3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</w:tbl>
    <w:p w14:paraId="112249F1" w14:textId="499C3345" w:rsidR="0004562F" w:rsidRPr="006C64F3" w:rsidRDefault="00777B81">
      <w:pPr>
        <w:rPr>
          <w:rFonts w:ascii="Times New Roman" w:hAnsi="Times New Roman" w:cs="Times New Roman"/>
          <w:sz w:val="20"/>
          <w:szCs w:val="20"/>
        </w:rPr>
      </w:pPr>
      <w:r w:rsidRPr="006C64F3">
        <w:rPr>
          <w:rFonts w:ascii="Times New Roman" w:hAnsi="Times New Roman" w:cs="Times New Roman"/>
          <w:sz w:val="20"/>
          <w:szCs w:val="20"/>
        </w:rPr>
        <w:t>OS: overall survival, CSS: cancer-specific survival, BC: breast cancer, HR</w:t>
      </w:r>
      <w:r w:rsidR="00A21E2A" w:rsidRPr="006C64F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C64F3">
        <w:rPr>
          <w:rFonts w:ascii="Times New Roman" w:hAnsi="Times New Roman" w:cs="Times New Roman"/>
          <w:sz w:val="20"/>
          <w:szCs w:val="20"/>
        </w:rPr>
        <w:t>: haza</w:t>
      </w:r>
      <w:r w:rsidR="00A21E2A" w:rsidRPr="006C64F3">
        <w:rPr>
          <w:rFonts w:ascii="Times New Roman" w:hAnsi="Times New Roman" w:cs="Times New Roman"/>
          <w:sz w:val="20"/>
          <w:szCs w:val="20"/>
        </w:rPr>
        <w:t>r</w:t>
      </w:r>
      <w:r w:rsidRPr="006C64F3">
        <w:rPr>
          <w:rFonts w:ascii="Times New Roman" w:hAnsi="Times New Roman" w:cs="Times New Roman"/>
          <w:sz w:val="20"/>
          <w:szCs w:val="20"/>
        </w:rPr>
        <w:t xml:space="preserve">d ratio, CI: </w:t>
      </w:r>
      <w:r w:rsidR="00A21E2A" w:rsidRPr="006C64F3">
        <w:rPr>
          <w:rFonts w:ascii="Times New Roman" w:hAnsi="Times New Roman" w:cs="Times New Roman"/>
          <w:sz w:val="20"/>
          <w:szCs w:val="20"/>
        </w:rPr>
        <w:t xml:space="preserve">confidence interval, Ref: reference, </w:t>
      </w:r>
      <w:r w:rsidRPr="006C64F3">
        <w:rPr>
          <w:rFonts w:ascii="Times New Roman" w:hAnsi="Times New Roman" w:cs="Times New Roman"/>
          <w:sz w:val="20"/>
          <w:szCs w:val="20"/>
        </w:rPr>
        <w:t>LIQ: lower inner quadrant, LOQ: lower outer quadrant, UIQ: upper inner quadrant, UOQ: upper outer quadrant, AJCC: the American Joint Committee on Cancer stage, IDC: infiltrating ductal carcinoma, ILC: infiltrating lobular carcinoma, IDLC: infiltrating ductal mixed lobular carcinoma, HR</w:t>
      </w:r>
      <w:r w:rsidR="00A21E2A" w:rsidRPr="006C64F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6C64F3">
        <w:rPr>
          <w:rFonts w:ascii="Times New Roman" w:hAnsi="Times New Roman" w:cs="Times New Roman"/>
          <w:sz w:val="20"/>
          <w:szCs w:val="20"/>
        </w:rPr>
        <w:t>:</w:t>
      </w:r>
      <w:r w:rsidRPr="006C64F3">
        <w:rPr>
          <w:rFonts w:ascii="Times New Roman" w:hAnsi="Times New Roman" w:cs="Times New Roman"/>
        </w:rPr>
        <w:t xml:space="preserve"> </w:t>
      </w:r>
      <w:r w:rsidRPr="006C64F3">
        <w:rPr>
          <w:rFonts w:ascii="Times New Roman" w:hAnsi="Times New Roman" w:cs="Times New Roman"/>
          <w:sz w:val="20"/>
          <w:szCs w:val="20"/>
        </w:rPr>
        <w:t>hormonal receptor, HER: hormonal estrogen receptor, BCS: breast-conserving surgery</w:t>
      </w:r>
      <w:r w:rsidR="0004562F" w:rsidRPr="006C64F3">
        <w:rPr>
          <w:rFonts w:ascii="Times New Roman" w:hAnsi="Times New Roman" w:cs="Times New Roman"/>
          <w:sz w:val="20"/>
          <w:szCs w:val="20"/>
        </w:rPr>
        <w:t>.</w:t>
      </w:r>
    </w:p>
    <w:p w14:paraId="79B7465B" w14:textId="7BCCE0B0" w:rsidR="000D6C73" w:rsidRPr="006C64F3" w:rsidRDefault="000D6C73">
      <w:pPr>
        <w:rPr>
          <w:rFonts w:ascii="Times New Roman" w:hAnsi="Times New Roman" w:cs="Times New Roman"/>
          <w:sz w:val="20"/>
          <w:szCs w:val="20"/>
        </w:rPr>
      </w:pPr>
    </w:p>
    <w:sectPr w:rsidR="000D6C73" w:rsidRPr="006C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514C2" w14:textId="77777777" w:rsidR="00D74F42" w:rsidRDefault="00D74F42" w:rsidP="000D6C73">
      <w:r>
        <w:separator/>
      </w:r>
    </w:p>
  </w:endnote>
  <w:endnote w:type="continuationSeparator" w:id="0">
    <w:p w14:paraId="19D0BA1C" w14:textId="77777777" w:rsidR="00D74F42" w:rsidRDefault="00D74F42" w:rsidP="000D6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667AF" w14:textId="77777777" w:rsidR="00D74F42" w:rsidRDefault="00D74F42" w:rsidP="000D6C73">
      <w:r>
        <w:separator/>
      </w:r>
    </w:p>
  </w:footnote>
  <w:footnote w:type="continuationSeparator" w:id="0">
    <w:p w14:paraId="413D30AB" w14:textId="77777777" w:rsidR="00D74F42" w:rsidRDefault="00D74F42" w:rsidP="000D6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8B"/>
    <w:rsid w:val="00042554"/>
    <w:rsid w:val="0004562F"/>
    <w:rsid w:val="000A1DA1"/>
    <w:rsid w:val="000D6C73"/>
    <w:rsid w:val="001A2B51"/>
    <w:rsid w:val="002C1673"/>
    <w:rsid w:val="002E60FD"/>
    <w:rsid w:val="00337AE9"/>
    <w:rsid w:val="0039620B"/>
    <w:rsid w:val="003A578A"/>
    <w:rsid w:val="005A0745"/>
    <w:rsid w:val="0061377F"/>
    <w:rsid w:val="006C64F3"/>
    <w:rsid w:val="00777B81"/>
    <w:rsid w:val="007C2C43"/>
    <w:rsid w:val="00832555"/>
    <w:rsid w:val="008F248E"/>
    <w:rsid w:val="00A077F8"/>
    <w:rsid w:val="00A21E2A"/>
    <w:rsid w:val="00A42430"/>
    <w:rsid w:val="00D74F42"/>
    <w:rsid w:val="00D9403B"/>
    <w:rsid w:val="00DF58C4"/>
    <w:rsid w:val="00E61BD9"/>
    <w:rsid w:val="00F64CF7"/>
    <w:rsid w:val="00FB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71AA2"/>
  <w15:chartTrackingRefBased/>
  <w15:docId w15:val="{4E2BE65C-58AD-46B8-B8BD-F4096C7B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ijayakumar AG</cp:lastModifiedBy>
  <cp:revision>3</cp:revision>
  <dcterms:created xsi:type="dcterms:W3CDTF">2023-08-18T03:44:00Z</dcterms:created>
  <dcterms:modified xsi:type="dcterms:W3CDTF">2023-10-26T03:42:00Z</dcterms:modified>
</cp:coreProperties>
</file>